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eastAsia="黑体;SimHei"/>
          <w:kern w:val="0"/>
          <w:sz w:val="18"/>
          <w:szCs w:val="18"/>
          <w:lang w:val="en-US"/>
        </w:rPr>
      </w:pPr>
      <w:r>
        <w:rPr>
          <w:rFonts w:eastAsia="黑体;SimHei"/>
          <w:b/>
          <w:bCs/>
          <w:kern w:val="0"/>
          <w:sz w:val="18"/>
          <w:szCs w:val="18"/>
          <w:lang w:val="en-US"/>
        </w:rPr>
        <w:t>Table S</w:t>
      </w:r>
      <w:r>
        <w:rPr>
          <w:rFonts w:eastAsia="黑体;SimHei"/>
          <w:b/>
          <w:bCs/>
          <w:kern w:val="0"/>
          <w:sz w:val="18"/>
          <w:szCs w:val="18"/>
          <w:lang w:val="en-US"/>
        </w:rPr>
        <w:t xml:space="preserve">1 </w:t>
      </w:r>
      <w:r>
        <w:rPr>
          <w:rFonts w:eastAsia="黑体;SimHei"/>
          <w:bCs/>
          <w:kern w:val="0"/>
          <w:sz w:val="18"/>
          <w:szCs w:val="18"/>
          <w:lang w:val="en-US"/>
        </w:rPr>
        <w:t>Primers used in this study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6747"/>
      </w:tblGrid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e of Primers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cer 5'P</w:t>
            </w:r>
          </w:p>
        </w:tc>
        <w:tc>
          <w:tcPr>
            <w:tcW w:w="6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AdvPS586B;方正舒体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ACTGGAGCACGAGGACACTGA-3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cer 5'NP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GACACTGACATGGACTGAAGGAGTA-3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cer 3'P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TGTCAACGATACGCTACGTAACG-3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cer 3'NP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CTACGTAACGGCATGACAGTG-3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0-31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CCTATGCATCTCCATGGTTTTAGCTT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TT10-32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TTCTATGTGGTTGGAGTAGGGTTCGG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TT10-51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CTATGCGCGTGCCACCAAACAGT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TT10-52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TGCCACCAAACAGTCGTGTCTTC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NTT10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AACCTTTGTTCCAATAAGCATTTGC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RTT10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AACCATCTGCCAGAATAATTATTTTAC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0TT10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CGCTTAACCTTTGTTCCAATAAGC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NTT10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GTAATGCTTCTTCTTATTCTTAATCAAC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RTT10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GTAATGCTTCTTCTTATTCTTTAATCAAC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RTT10-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= 1 \* ROMAN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I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GGTAAATTTAGTTTATTACATCAGTTAC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OTT10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ATTCACACAAAGTTTTACGATTATTACA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T10A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ATACATTCGAGTTCATGGTGGAG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T10A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CAGGATTGTCAGCTATGAATCTG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18qS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kern w:val="0"/>
                <w:sz w:val="20"/>
                <w:szCs w:val="20"/>
              </w:rPr>
              <w:t>-AACCAAACATCTCACGACAC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18qS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kern w:val="0"/>
                <w:sz w:val="20"/>
                <w:szCs w:val="20"/>
              </w:rPr>
              <w:t>-GCAAGACCGAAACTCAAAG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nT10Q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GACATCCTGGTTTCTTGTATC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nT10Q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GTTTACCATCCGAATGCGATA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BnT10-1Q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AGATTCTTCACCAGTATCAAATGCTTAT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BnT10-1Q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CGTTTGGACCTTCACACAAGT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BnT10-2Q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GATACATTCGAGTTCATGGTGGAG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BnT10-2Q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CGTGTCGTTGTAATAAGGAAGGTT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BnT10-3Q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GGAGAGTGGTGGAAGGAAGA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BnT10-3Q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GCGATTGAGAAGAAGAAGATTAGGT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BrT10-1BQ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AACTTGCCTCCTTGTTACTGATC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BrT10-1BQ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TCTTCTTATTCTTTAATCAACCTGTGGA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BoT10-1pseQ</w:t>
            </w:r>
          </w:p>
        </w:tc>
        <w:tc>
          <w:tcPr>
            <w:tcW w:w="674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CCATGTCAGATGGACCAGAATAC 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  <w:tr>
        <w:trPr/>
        <w:tc>
          <w:tcPr>
            <w:tcW w:w="2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oT10-1pseQ</w:t>
            </w:r>
          </w:p>
        </w:tc>
        <w:tc>
          <w:tcPr>
            <w:tcW w:w="6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'</w:t>
            </w:r>
            <w:r>
              <w:rPr>
                <w:sz w:val="20"/>
                <w:szCs w:val="20"/>
              </w:rPr>
              <w:t>-TTTAGGGCAAGGATACAAGAAACC-3</w:t>
            </w:r>
            <w:r>
              <w:rPr>
                <w:color w:val="000000"/>
                <w:sz w:val="20"/>
                <w:szCs w:val="20"/>
              </w:rPr>
              <w:t>'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spacing w:lineRule="auto" w:line="360"/>
        <w:jc w:val="left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">
    <w:name w:val="正文文本缩进 Char"/>
    <w:qFormat/>
    <w:rPr>
      <w:rFonts w:ascii="Times New Roman" w:hAnsi="Times New Roman" w:eastAsia="宋体;SimSun" w:cs="Times New Roman"/>
      <w:kern w:val="0"/>
      <w:sz w:val="20"/>
      <w:szCs w:val="21"/>
      <w:lang w:val="en-US"/>
    </w:rPr>
  </w:style>
  <w:style w:type="character" w:styleId="Char2">
    <w:name w:val="批注框文本 Char"/>
    <w:qFormat/>
    <w:rPr>
      <w:rFonts w:ascii="Heiti SC Light" w:hAnsi="Heiti SC Light" w:eastAsia="Heiti SC Light" w:cs="Times New Roman"/>
      <w:sz w:val="18"/>
      <w:szCs w:val="18"/>
    </w:rPr>
  </w:style>
  <w:style w:type="character" w:styleId="Char3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TextBodyIndent">
    <w:name w:val="Body Text Indent"/>
    <w:basedOn w:val="Normal"/>
    <w:pPr>
      <w:spacing w:lineRule="exact" w:line="400"/>
      <w:ind w:firstLine="397"/>
    </w:pPr>
    <w:rPr>
      <w:kern w:val="0"/>
      <w:sz w:val="20"/>
      <w:szCs w:val="21"/>
      <w:lang w:val="en-US"/>
    </w:rPr>
  </w:style>
  <w:style w:type="paragraph" w:styleId="Style15">
    <w:name w:val="批注框文本"/>
    <w:basedOn w:val="Normal"/>
    <w:qFormat/>
    <w:pPr/>
    <w:rPr>
      <w:rFonts w:ascii="Heiti SC Light" w:hAnsi="Heiti SC Light" w:eastAsia="Heiti SC Light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22:07:00Z</dcterms:created>
  <dc:creator>Kun Lu</dc:creator>
  <dc:description/>
  <cp:keywords/>
  <dc:language>en-US</dc:language>
  <cp:lastModifiedBy>Zhang Kai</cp:lastModifiedBy>
  <cp:lastPrinted>2012-10-11T17:41:00Z</cp:lastPrinted>
  <dcterms:modified xsi:type="dcterms:W3CDTF">2013-03-15T01:52:00Z</dcterms:modified>
  <cp:revision>49</cp:revision>
  <dc:subject/>
  <dc:title/>
</cp:coreProperties>
</file>